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6BA92D9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60F60A61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59F90DEB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604FC591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48AAECEB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F5B2F7A" w:rsidR="00392B78" w:rsidRPr="00F1317C" w:rsidRDefault="00346607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1839596D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4799942D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087572B6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5DD7D358" w:rsidR="00392B78" w:rsidRPr="00F1317C" w:rsidRDefault="0034660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5E897C16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09262084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E771BF7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Yes (4)</w:t>
            </w:r>
            <w:bookmarkStart w:id="0" w:name="_GoBack"/>
            <w:bookmarkEnd w:id="0"/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B5C6C68" w:rsidR="00392B78" w:rsidRPr="00F1317C" w:rsidRDefault="003466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46607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0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Microsoft Office User</cp:lastModifiedBy>
  <cp:revision>2</cp:revision>
  <dcterms:created xsi:type="dcterms:W3CDTF">2020-04-17T09:33:00Z</dcterms:created>
  <dcterms:modified xsi:type="dcterms:W3CDTF">2020-04-17T09:33:00Z</dcterms:modified>
</cp:coreProperties>
</file>